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61FD" w14:textId="2BB7240D" w:rsidR="00BA32DC" w:rsidRDefault="00BA32DC" w:rsidP="00BA32D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</w:t>
      </w:r>
      <w:r w:rsidR="00151F13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Material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="00454E02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3</w:t>
      </w:r>
    </w:p>
    <w:p w14:paraId="33948D8F" w14:textId="3F72B2AC" w:rsidR="00454E02" w:rsidRPr="00454E02" w:rsidRDefault="00454E02" w:rsidP="00454E02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r w:rsidRPr="00454E02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opic level responses </w:t>
      </w:r>
    </w:p>
    <w:p w14:paraId="65076E81" w14:textId="77777777" w:rsidR="00454E02" w:rsidRDefault="00454E02" w:rsidP="00454E0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7"/>
        <w:gridCol w:w="800"/>
        <w:gridCol w:w="1008"/>
        <w:gridCol w:w="1320"/>
        <w:gridCol w:w="920"/>
        <w:gridCol w:w="1008"/>
        <w:gridCol w:w="1320"/>
      </w:tblGrid>
      <w:tr w:rsidR="00454E02" w14:paraId="3D387394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7369C" w14:textId="77777777" w:rsidR="00454E02" w:rsidRPr="00454E02" w:rsidRDefault="00454E02" w:rsidP="00454E02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6E02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454E02">
              <w:rPr>
                <w:rFonts w:eastAsia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1E1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color w:val="000000"/>
                <w:sz w:val="22"/>
                <w:szCs w:val="22"/>
              </w:rPr>
              <w:t>% on total responses</w:t>
            </w:r>
          </w:p>
        </w:tc>
      </w:tr>
      <w:tr w:rsidR="00454E02" w14:paraId="1793E832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C2D7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D964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 xml:space="preserve">Crit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B42B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Impor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C2CC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No impor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F434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 xml:space="preserve">Critic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6063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Impor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4D2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No important</w:t>
            </w:r>
          </w:p>
        </w:tc>
      </w:tr>
      <w:tr w:rsidR="00454E02" w:rsidRPr="00151F13" w14:paraId="669AD86B" w14:textId="77777777" w:rsidTr="00454E0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F8DA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Health Problem and Current Use of the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D7B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9371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661F0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8392F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6A9CD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DC44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7089F935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782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rget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776F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B2C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50D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375F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30338C">
              <w:rPr>
                <w:rFonts w:eastAsia="Times New Roman"/>
                <w:b/>
                <w:bCs/>
                <w:color w:val="000000"/>
                <w:lang w:val="en-GB"/>
              </w:rPr>
              <w:t>93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2DA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.5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0A7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%</w:t>
            </w:r>
          </w:p>
        </w:tc>
      </w:tr>
      <w:tr w:rsidR="00454E02" w14:paraId="3AEE064A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A4F0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rrent management of the cond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5B0C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A7C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481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BF05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4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6EC8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868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2494D4A4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0F6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Uti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10B4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DF6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D73E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1354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35B4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0890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:rsidRPr="00151F13" w14:paraId="36E35868" w14:textId="77777777" w:rsidTr="00454E02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52F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Description and technical characteristics of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2DC0D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0A946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D85E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B643F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16D0C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14CFE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020403FE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3671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eatures of the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6F15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5667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9484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FCEC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33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3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1D2D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315B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</w:tr>
      <w:tr w:rsidR="00454E02" w14:paraId="33BC9E8D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CED5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gulatory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BD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5600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1296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5E37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33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1.7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118F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6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7329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</w:tr>
      <w:tr w:rsidR="00454E02" w14:paraId="24C4ED19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B5CF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vestments and tools required to use the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95B9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BD27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565C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B777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33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7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430F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.7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73A5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78056A6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8B05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Training and information needed to use the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1F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0CB7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A80F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D99F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33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4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7F7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650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7EA12319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EF02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06ED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4544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033E5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3AB24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3A7A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52F36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197FDC37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794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atient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59B1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BBCB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852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F600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5.6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931F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FCED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</w:tr>
      <w:tr w:rsidR="00454E02" w14:paraId="3DFB78D2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FDAFB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Occupational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0C77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285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A03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6B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5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8264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9.5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15D7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55%</w:t>
            </w:r>
          </w:p>
        </w:tc>
      </w:tr>
      <w:tr w:rsidR="00454E02" w14:paraId="45625509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6DAE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lastRenderedPageBreak/>
              <w:t>Environmental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3FE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5C60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BDCF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85CC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BF37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9014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.89%</w:t>
            </w:r>
          </w:p>
        </w:tc>
      </w:tr>
      <w:tr w:rsidR="00454E02" w14:paraId="6AFC72C7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111C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isk manag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E4D0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D773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3F80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56CC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3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1AEA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.5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B8C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6162335B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C22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inical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D36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1605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5A478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363BD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22D4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2D856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588C3948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1B47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rtality &amp; morbid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837E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4785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9BE5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829A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3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03B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779E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06442B54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590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005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DB01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9309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8FE1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9D1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3E92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3BA599A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EE4CD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Health-related quality of life &amp; 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C313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7D86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6BB9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2699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8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87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C1A9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15E675B5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8FD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atient Satisfaction &amp; Patient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27A4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FF1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AD9A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01DB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6.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D2A1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0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889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40BFB5B6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5A9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Test-treatment chain and accur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682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A66E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A99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523C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2.6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7AA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3FF2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6ABBE3E4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AE95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hange-in-Man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DA3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D61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1F1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6C30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6.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5695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7217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4DDBEB2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27FDD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Benefit-harm bal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198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0F0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C94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2EF8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 w:rsidRPr="0030338C">
              <w:rPr>
                <w:rFonts w:eastAsia="Times New Roman"/>
                <w:b/>
                <w:bCs/>
              </w:rPr>
              <w:t>93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2A91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D149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</w:tr>
      <w:tr w:rsidR="00454E02" w14:paraId="739489B7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231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sts and economic evalu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C602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41697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36CD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3EAC5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5FE9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6270A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4CB2E23D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41E9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source utilis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D93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B482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085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C079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4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FD2E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AB0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520CD7E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E2EEE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Measurement and estimation of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221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F76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B91A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559C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266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.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0F8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025D5676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8A8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xamination of costs and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A762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386B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3FE6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CE01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1.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FC28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55C9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7%</w:t>
            </w:r>
          </w:p>
        </w:tc>
      </w:tr>
      <w:tr w:rsidR="00454E02" w14:paraId="256A5C26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AB0C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haracterising uncertain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154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4BF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EEA3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F87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0.4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F6A9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CD5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55%</w:t>
            </w:r>
          </w:p>
        </w:tc>
      </w:tr>
      <w:tr w:rsidR="00454E02" w14:paraId="0C83C3D7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DD39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haracterising 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A4D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D91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B282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A0CF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FEF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6.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147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056C0AF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CB69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Validity of the model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5B47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A265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E501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824D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DB3E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001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44%</w:t>
            </w:r>
          </w:p>
        </w:tc>
      </w:tr>
      <w:tr w:rsidR="00454E02" w14:paraId="5EC105F6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C3C7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ical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9035E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E7F7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9DF1F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193C9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F5298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837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0D9C0D8F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E8702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Benefit-harm bal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2CF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013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9497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3F02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5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155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91D0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1FE37047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0E34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uton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B8A0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A548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A9FA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C23B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70EE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3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7F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4B538E97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7071E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spect for pers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F3F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5F4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4A79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322A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8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3FF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69DE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74A5DE48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063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Justice and Equ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E07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29F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CC2B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D438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4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52F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B9C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08CC66CA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6BF1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Legis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2B2B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498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5D17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6B0A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71EB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18F1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6922EB4D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14A6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thical consequences of the H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DFC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A777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6E33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3834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6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3F57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C902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.52%</w:t>
            </w:r>
          </w:p>
        </w:tc>
      </w:tr>
      <w:tr w:rsidR="00454E02" w14:paraId="424B40C1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9DF9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ganisational asp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34593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0E85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E9745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EBFC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30C0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F89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2B9272BA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FFBE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Health delivery proc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04A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F0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DFE3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9B7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7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1A26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8.2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1486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35%</w:t>
            </w:r>
          </w:p>
        </w:tc>
      </w:tr>
      <w:tr w:rsidR="00454E02" w14:paraId="52915FC8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19F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Structure of health care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9151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C11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B7B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E75E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3.0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EAF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6.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A3A0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39A26B1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466CE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ocess-related co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BCE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4FD5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7DE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8A9F" w14:textId="22BA0C9C" w:rsidR="00454E02" w:rsidRPr="0030338C" w:rsidRDefault="0030338C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5</w:t>
            </w:r>
            <w:r w:rsidR="00454E02" w:rsidRPr="0030338C">
              <w:rPr>
                <w:rFonts w:eastAsia="Times New Roman"/>
                <w:b/>
                <w:bCs/>
                <w:color w:val="000000"/>
              </w:rPr>
              <w:t>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0BEF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AF55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2F4CBFD7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20C9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9FD8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F395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7CBF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9C62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5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4DD0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3B3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44%</w:t>
            </w:r>
          </w:p>
        </w:tc>
      </w:tr>
      <w:tr w:rsidR="00454E02" w14:paraId="7EB6B202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758C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388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0580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160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2C11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0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6723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7.7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7655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7%</w:t>
            </w:r>
          </w:p>
        </w:tc>
      </w:tr>
      <w:tr w:rsidR="00454E02" w14:paraId="590CEF48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F1E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tients and Social asp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842CD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76D10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00AA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4B5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5B47B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A508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5FAD429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4930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atients’ persp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8F5F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F13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4F26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1E3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9221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90E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4D755413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F7B3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Social group aspects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590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82EB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54FD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B74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675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3.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D8B4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7%</w:t>
            </w:r>
          </w:p>
        </w:tc>
      </w:tr>
      <w:tr w:rsidR="00454E02" w14:paraId="5B93E45F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72D9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ommunication asp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387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C576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849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CEC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9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5485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6.3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42DF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55%</w:t>
            </w:r>
          </w:p>
        </w:tc>
      </w:tr>
      <w:tr w:rsidR="00454E02" w14:paraId="54F98E07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CFE9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egal asp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F6D73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6AE05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B61A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CFDCD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19310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B4BE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097105AD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A7472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utonomy of the 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1DAF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B76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040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1B98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6.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D5FA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B3D7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7E3C567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3675B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ivacy of the 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000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ACA9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A9F4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5463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8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E104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B4C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1872DE6A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D26C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quality in health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6B37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05F4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33E3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C820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5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43C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4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4D09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551C95BE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B4CC5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thical asp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E74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593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C74F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1E16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8.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2186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1.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FA65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1EBF6A3B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980E6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uthorisation and saf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E07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A75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6AA3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3353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2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9FE5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8.6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E83B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.30%</w:t>
            </w:r>
          </w:p>
        </w:tc>
      </w:tr>
      <w:tr w:rsidR="00454E02" w14:paraId="59915B87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B2B1B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Ownership and li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1843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66C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7C5D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A1A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2.7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B580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7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C194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.30%</w:t>
            </w:r>
          </w:p>
        </w:tc>
      </w:tr>
      <w:tr w:rsidR="00454E02" w14:paraId="051ACA76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13B7D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gulation of the mark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3F50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572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92B6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2978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3.6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D28E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1.4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268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88%</w:t>
            </w:r>
          </w:p>
        </w:tc>
      </w:tr>
      <w:tr w:rsidR="00454E02" w14:paraId="5AAE9CBD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B3E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ditional top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4B1F6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17FC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114DC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A0E7F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AD80F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F7A96" w14:textId="77777777" w:rsidR="00454E02" w:rsidRPr="00454E02" w:rsidRDefault="00454E02" w:rsidP="00454E02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GB"/>
              </w:rPr>
            </w:pPr>
          </w:p>
        </w:tc>
      </w:tr>
      <w:tr w:rsidR="00454E02" w14:paraId="0ABF3469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FED1A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7F49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FC96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7DB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38F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6.9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B92F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.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26EB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35%</w:t>
            </w:r>
          </w:p>
        </w:tc>
      </w:tr>
      <w:tr w:rsidR="00454E02" w14:paraId="48B55A74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A5B6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Trustworth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BE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9C5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2AAC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0AE2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4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517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72D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</w:tr>
      <w:tr w:rsidR="00454E02" w14:paraId="69C22C6B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BDE65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Human agency and overs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FAE3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B78F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F87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F1C8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6.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C459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C98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6D7DB6CD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EEAEC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atient centered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48B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D33F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ED63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C7C6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5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654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2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013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33%</w:t>
            </w:r>
          </w:p>
        </w:tc>
      </w:tr>
      <w:tr w:rsidR="00454E02" w14:paraId="260A7DA9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B5E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terpre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2553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AD13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802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2918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0.4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337C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7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117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7%</w:t>
            </w:r>
          </w:p>
        </w:tc>
      </w:tr>
      <w:tr w:rsidR="00454E02" w14:paraId="087FC3A4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3932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xplain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72C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CD88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125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1C72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7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82BE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8819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.82%</w:t>
            </w:r>
          </w:p>
        </w:tc>
      </w:tr>
      <w:tr w:rsidR="00454E02" w14:paraId="11E66ACF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18E3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Social sustain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79A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CF16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23E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B6DB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4.7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DE74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5.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EF70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21CF330F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365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Environmental sustain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D180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5A0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E5D3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B058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1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02A9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7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ECA2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63%</w:t>
            </w:r>
          </w:p>
        </w:tc>
      </w:tr>
      <w:tr w:rsidR="00454E02" w14:paraId="61048D9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692F4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ccountability and compens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05F9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F686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668F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3195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2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BEBE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5.5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607C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33%</w:t>
            </w:r>
          </w:p>
        </w:tc>
      </w:tr>
      <w:tr w:rsidR="00454E02" w14:paraId="32BC2A36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7E9B1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Bias in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CE1F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6E46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52B6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8635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1.3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C6D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8.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2741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385AA95E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38A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Bias in the development phase of algorith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5384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DF4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122B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DA91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8.2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3DD2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9.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A0A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17%</w:t>
            </w:r>
          </w:p>
        </w:tc>
      </w:tr>
      <w:tr w:rsidR="00454E02" w14:paraId="64DDCF4E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0434F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ccuracy of AI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DE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F725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9CB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F12A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97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4C14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C08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6F103728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6D740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dividual control of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C8C0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44027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E1C0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AE3C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FE5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9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8924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.09%</w:t>
            </w:r>
          </w:p>
        </w:tc>
      </w:tr>
      <w:tr w:rsidR="00454E02" w14:paraId="5A04AD6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0EE6B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Data prot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7667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3F7F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DADC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8C47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4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F74D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0.8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DE9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4.35%</w:t>
            </w:r>
          </w:p>
        </w:tc>
      </w:tr>
      <w:tr w:rsidR="00454E02" w14:paraId="1BA12480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C50D6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Data acquisition and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D91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7104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8DB9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3C9A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9.0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B1B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.9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8B3A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.98%</w:t>
            </w:r>
          </w:p>
        </w:tc>
      </w:tr>
      <w:tr w:rsidR="00454E02" w14:paraId="46730CD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0EA1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Learning and training of mod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FEF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C563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6C3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7E46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76.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B218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1.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8A5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38%</w:t>
            </w:r>
          </w:p>
        </w:tc>
      </w:tr>
      <w:tr w:rsidR="00454E02" w14:paraId="3CA0F656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F91A8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Periodic evalu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AAC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735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15D3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0E6C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68.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3151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9.5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9EC6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.27%</w:t>
            </w:r>
          </w:p>
        </w:tc>
      </w:tr>
      <w:tr w:rsidR="00454E02" w14:paraId="13D4D4D1" w14:textId="77777777" w:rsidTr="0030338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0402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Discloser of limitations of technology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16E22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AEB0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7AC8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C031" w14:textId="77777777" w:rsidR="00454E02" w:rsidRPr="0030338C" w:rsidRDefault="00454E02" w:rsidP="00454E02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0338C">
              <w:rPr>
                <w:rFonts w:eastAsia="Times New Roman"/>
                <w:b/>
                <w:bCs/>
                <w:color w:val="000000"/>
              </w:rPr>
              <w:t>88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0F44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1.9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8DB9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0.00%</w:t>
            </w:r>
          </w:p>
        </w:tc>
      </w:tr>
      <w:tr w:rsidR="00454E02" w14:paraId="79AA3E50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0AE6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ross vendor compati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00380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33F8F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26A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A402B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C877D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2.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6A664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2.50%</w:t>
            </w:r>
          </w:p>
        </w:tc>
      </w:tr>
      <w:tr w:rsidR="00454E02" w14:paraId="00FB9B91" w14:textId="77777777" w:rsidTr="00454E0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58A29" w14:textId="77777777" w:rsidR="00454E02" w:rsidRPr="00454E02" w:rsidRDefault="00454E02" w:rsidP="00454E0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  <w:lang w:val="en-GB"/>
              </w:rPr>
              <w:t>Manufacturer/developer of the techn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20D8E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EBF13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5287A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8B71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33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82D98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51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9EBE5" w14:textId="77777777" w:rsidR="00454E02" w:rsidRPr="00454E02" w:rsidRDefault="00454E02" w:rsidP="00454E0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54E02">
              <w:rPr>
                <w:rFonts w:eastAsia="Times New Roman"/>
                <w:color w:val="000000"/>
                <w:sz w:val="22"/>
                <w:szCs w:val="22"/>
              </w:rPr>
              <w:t>15.56%</w:t>
            </w:r>
          </w:p>
        </w:tc>
      </w:tr>
    </w:tbl>
    <w:p w14:paraId="4F8BC851" w14:textId="77777777" w:rsidR="00454E02" w:rsidRDefault="00454E02" w:rsidP="00454E02">
      <w:pPr>
        <w:rPr>
          <w:lang w:val="en-GB"/>
        </w:rPr>
      </w:pPr>
    </w:p>
    <w:p w14:paraId="6AD1ACD9" w14:textId="77777777" w:rsidR="00454E02" w:rsidRPr="00454E02" w:rsidRDefault="00454E02" w:rsidP="00454E02">
      <w:pPr>
        <w:rPr>
          <w:lang w:val="en-GB"/>
        </w:rPr>
      </w:pPr>
    </w:p>
    <w:sectPr w:rsidR="00454E02" w:rsidRPr="00454E02" w:rsidSect="00743B8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D618" w14:textId="77777777" w:rsidR="00743B86" w:rsidRDefault="00743B86" w:rsidP="008E3C27">
      <w:r>
        <w:separator/>
      </w:r>
    </w:p>
  </w:endnote>
  <w:endnote w:type="continuationSeparator" w:id="0">
    <w:p w14:paraId="3D4F3024" w14:textId="77777777" w:rsidR="00743B86" w:rsidRDefault="00743B86" w:rsidP="008E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576571"/>
      <w:docPartObj>
        <w:docPartGallery w:val="Page Numbers (Bottom of Page)"/>
        <w:docPartUnique/>
      </w:docPartObj>
    </w:sdtPr>
    <w:sdtContent>
      <w:p w14:paraId="57A43EDC" w14:textId="1BCEE2AB" w:rsidR="008E3C27" w:rsidRDefault="008E3C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0F35F8FB" w14:textId="77777777" w:rsidR="008E3C27" w:rsidRDefault="008E3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8FE12" w14:textId="77777777" w:rsidR="00743B86" w:rsidRDefault="00743B86" w:rsidP="008E3C27">
      <w:r>
        <w:separator/>
      </w:r>
    </w:p>
  </w:footnote>
  <w:footnote w:type="continuationSeparator" w:id="0">
    <w:p w14:paraId="1DF3AC36" w14:textId="77777777" w:rsidR="00743B86" w:rsidRDefault="00743B86" w:rsidP="008E3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9A"/>
    <w:rsid w:val="00151F13"/>
    <w:rsid w:val="001C3C03"/>
    <w:rsid w:val="0030338C"/>
    <w:rsid w:val="00454E02"/>
    <w:rsid w:val="005B6E09"/>
    <w:rsid w:val="00743B86"/>
    <w:rsid w:val="00841B2B"/>
    <w:rsid w:val="008E3C27"/>
    <w:rsid w:val="00A95A36"/>
    <w:rsid w:val="00B87D35"/>
    <w:rsid w:val="00BA32DC"/>
    <w:rsid w:val="00E82B5D"/>
    <w:rsid w:val="00F2639A"/>
    <w:rsid w:val="00FA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A5D02"/>
  <w15:chartTrackingRefBased/>
  <w15:docId w15:val="{2220DA24-9B4C-4DCE-B942-2411E28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DC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2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2D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it-IT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A32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A32D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7D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3C2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C27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C2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C27"/>
    <w:rPr>
      <w:rFonts w:ascii="Times New Roman" w:eastAsiaTheme="minorEastAsia" w:hAnsi="Times New Roman" w:cs="Times New Roman"/>
      <w:kern w:val="0"/>
      <w:sz w:val="24"/>
      <w:szCs w:val="24"/>
      <w:lang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3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3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38C"/>
    <w:rPr>
      <w:rFonts w:ascii="Times New Roman" w:eastAsiaTheme="minorEastAsia" w:hAnsi="Times New Roman" w:cs="Times New Roman"/>
      <w:kern w:val="0"/>
      <w:sz w:val="20"/>
      <w:szCs w:val="20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8C"/>
    <w:rPr>
      <w:rFonts w:ascii="Times New Roman" w:eastAsiaTheme="minorEastAsia" w:hAnsi="Times New Roman" w:cs="Times New Roman"/>
      <w:b/>
      <w:bCs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9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vero Sara Consilia (saraconsilia.papavero)</dc:creator>
  <cp:keywords/>
  <dc:description/>
  <cp:lastModifiedBy>Papavero Sara Consilia (saraconsilia.papavero)</cp:lastModifiedBy>
  <cp:revision>7</cp:revision>
  <dcterms:created xsi:type="dcterms:W3CDTF">2024-02-03T16:36:00Z</dcterms:created>
  <dcterms:modified xsi:type="dcterms:W3CDTF">2024-02-25T15:42:00Z</dcterms:modified>
</cp:coreProperties>
</file>